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CC0" w:rsidRDefault="00494CC0" w:rsidP="00494CC0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  <w:r w:rsidRPr="00E1475E">
        <w:rPr>
          <w:noProof/>
        </w:rPr>
        <w:drawing>
          <wp:inline distT="0" distB="0" distL="0" distR="0" wp14:anchorId="226B127C" wp14:editId="00B0D752">
            <wp:extent cx="5764696" cy="4312371"/>
            <wp:effectExtent l="0" t="0" r="762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421" cy="431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CC0" w:rsidRDefault="00494CC0" w:rsidP="00494CC0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2 F</w:t>
      </w:r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ig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</w:t>
      </w:r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Recombinant protein production and purification of the mature </w:t>
      </w:r>
      <w:proofErr w:type="spellStart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YxaL</w:t>
      </w:r>
      <w:proofErr w:type="spellEnd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protein using </w:t>
      </w:r>
      <w:proofErr w:type="gramStart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n</w:t>
      </w:r>
      <w:proofErr w:type="gramEnd"/>
      <w:r w:rsidRPr="00FC7589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Ni NTA agarose column.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A: Purification of the recombinant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"/>
        </w:rPr>
        <w:t>YxaL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protein with the </w:t>
      </w:r>
      <w:r w:rsidRPr="00FB7A21">
        <w:rPr>
          <w:rFonts w:ascii="Times New Roman" w:hAnsi="Times New Roman" w:cs="Times New Roman" w:hint="eastAsia"/>
          <w:i/>
          <w:sz w:val="24"/>
          <w:szCs w:val="24"/>
          <w:lang w:val="en"/>
        </w:rPr>
        <w:t>N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-His TEV cleavage site by stepwise elution with high concentrations of imidazole (50 to 250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). After removal of the </w:t>
      </w:r>
      <w:r w:rsidRPr="00FB7A21">
        <w:rPr>
          <w:rFonts w:ascii="Times New Roman" w:hAnsi="Times New Roman" w:cs="Times New Roman" w:hint="eastAsia"/>
          <w:i/>
          <w:sz w:val="24"/>
          <w:szCs w:val="24"/>
          <w:lang w:val="en"/>
        </w:rPr>
        <w:t>N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-His TEV cleavage site from the recombinant protein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"/>
        </w:rPr>
        <w:t>YxaL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by overnight digestion with a 1:100 ratio of a recombinant TEV protease (</w:t>
      </w:r>
      <w:r w:rsidRPr="00744864">
        <w:rPr>
          <w:rFonts w:ascii="Times New Roman" w:hAnsi="Times New Roman" w:cs="Times New Roman" w:hint="eastAsia"/>
          <w:i/>
          <w:sz w:val="24"/>
          <w:szCs w:val="24"/>
          <w:lang w:val="en"/>
        </w:rPr>
        <w:t>N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-His) at 37 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sym w:font="Symbol" w:char="F0B0"/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C, the majority of purified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"/>
        </w:rPr>
        <w:t>YxaL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with the original sequence was recovered in unbound fraction eluted by low concentrations of imidazole (20 to 25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). B: Determination of protein size and purity of purified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"/>
        </w:rPr>
        <w:t>YxaL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by size exclusion chromatography and SDS PAGE.</w:t>
      </w:r>
    </w:p>
    <w:sectPr w:rsidR="00494CC0" w:rsidSect="00494C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CC0"/>
    <w:rsid w:val="00160831"/>
    <w:rsid w:val="00494CC0"/>
    <w:rsid w:val="00A8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C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494CC0"/>
  </w:style>
  <w:style w:type="table" w:styleId="a3">
    <w:name w:val="Table Grid"/>
    <w:basedOn w:val="a1"/>
    <w:uiPriority w:val="59"/>
    <w:rsid w:val="00494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C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494CC0"/>
  </w:style>
  <w:style w:type="table" w:styleId="a3">
    <w:name w:val="Table Grid"/>
    <w:basedOn w:val="a1"/>
    <w:uiPriority w:val="59"/>
    <w:rsid w:val="00494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4-12T04:59:00Z</dcterms:created>
  <dcterms:modified xsi:type="dcterms:W3CDTF">2019-04-12T05:00:00Z</dcterms:modified>
</cp:coreProperties>
</file>